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364" w:rsidRDefault="00C96364" w:rsidP="00C9636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nflict of interest</w:t>
      </w:r>
    </w:p>
    <w:p w:rsidR="00C96364" w:rsidRDefault="00C96364" w:rsidP="00C9636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 is no conflict of interest</w:t>
      </w:r>
    </w:p>
    <w:p w:rsidR="004F1C5B" w:rsidRDefault="004F1C5B"/>
    <w:sectPr w:rsidR="004F1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96364"/>
    <w:rsid w:val="004F1C5B"/>
    <w:rsid w:val="00C96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31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Company>Grizli777</Company>
  <LinksUpToDate>false</LinksUpToDate>
  <CharactersWithSpaces>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7-05-10T23:45:00Z</dcterms:created>
  <dcterms:modified xsi:type="dcterms:W3CDTF">2017-05-10T23:45:00Z</dcterms:modified>
</cp:coreProperties>
</file>